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E07" w:rsidRDefault="00911A60" w:rsidP="00911A60">
      <w:pPr>
        <w:jc w:val="center"/>
      </w:pPr>
      <w:r w:rsidRPr="00911A60">
        <w:rPr>
          <w:noProof/>
        </w:rPr>
        <w:drawing>
          <wp:inline distT="0" distB="0" distL="0" distR="0">
            <wp:extent cx="3955410" cy="5611706"/>
            <wp:effectExtent l="0" t="0" r="7620" b="8255"/>
            <wp:docPr id="1" name="Picture 1" descr="C:\Users\ljd\Desktop\最终图\farmQQ2017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jd\Desktop\最终图\farmQQ20177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849" cy="5613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1A60" w:rsidRPr="00457345" w:rsidRDefault="00803B32" w:rsidP="00911A6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Additional file 1</w:t>
      </w:r>
      <w:r w:rsidR="00834757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  <w:r w:rsidR="00911A60" w:rsidRPr="00457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911A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5</w:t>
      </w:r>
      <w:r w:rsidR="00911A60" w:rsidRPr="004573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911A60" w:rsidRPr="00911A60">
        <w:rPr>
          <w:rFonts w:ascii="Times New Roman" w:hAnsi="Times New Roman" w:cs="Times New Roman"/>
          <w:color w:val="000000" w:themeColor="text1"/>
          <w:sz w:val="24"/>
          <w:szCs w:val="24"/>
        </w:rPr>
        <w:t>Quantile-quantile (Q-Q) plot for black point scores in 166 wheat accessions by the FarmCPU.</w:t>
      </w:r>
      <w:r w:rsidR="00911A60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Anyang 2013; (b) Anyang 2014</w:t>
      </w:r>
      <w:r w:rsidR="00911A60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911A60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911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911A60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>) Anyang 2015</w:t>
      </w:r>
      <w:r w:rsidR="00911A60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911A60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911A60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911A60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>) Suixi 2013</w:t>
      </w:r>
      <w:r w:rsidR="00911A60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911A60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911A60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911A60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>) Suixi 20</w:t>
      </w:r>
      <w:bookmarkStart w:id="0" w:name="_GoBack"/>
      <w:bookmarkEnd w:id="0"/>
      <w:r w:rsidR="00911A60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911A60">
        <w:rPr>
          <w:rFonts w:ascii="Times New Roman" w:hAnsi="Times New Roman" w:cs="Times New Roman"/>
          <w:color w:val="000000" w:themeColor="text1"/>
          <w:sz w:val="24"/>
          <w:szCs w:val="24"/>
        </w:rPr>
        <w:t>4;</w:t>
      </w:r>
      <w:r w:rsidR="00911A60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911A60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911A60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>) Best linear unbiased prediction (BLUP)</w:t>
      </w:r>
      <w:r w:rsidR="00911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11A60" w:rsidRPr="00457345">
        <w:rPr>
          <w:rFonts w:ascii="Times New Roman" w:hAnsi="Times New Roman" w:cs="Times New Roman"/>
          <w:color w:val="000000" w:themeColor="text1"/>
          <w:sz w:val="24"/>
          <w:szCs w:val="24"/>
        </w:rPr>
        <w:t>values for black point scores across five environments.</w:t>
      </w:r>
    </w:p>
    <w:p w:rsidR="00911A60" w:rsidRPr="00911A60" w:rsidRDefault="00911A60" w:rsidP="00911A60">
      <w:pPr>
        <w:jc w:val="left"/>
      </w:pPr>
    </w:p>
    <w:sectPr w:rsidR="00911A60" w:rsidRPr="00911A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67FD" w:rsidRDefault="000867FD" w:rsidP="00687B58">
      <w:r>
        <w:separator/>
      </w:r>
    </w:p>
  </w:endnote>
  <w:endnote w:type="continuationSeparator" w:id="0">
    <w:p w:rsidR="000867FD" w:rsidRDefault="000867FD" w:rsidP="00687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67FD" w:rsidRDefault="000867FD" w:rsidP="00687B58">
      <w:r>
        <w:separator/>
      </w:r>
    </w:p>
  </w:footnote>
  <w:footnote w:type="continuationSeparator" w:id="0">
    <w:p w:rsidR="000867FD" w:rsidRDefault="000867FD" w:rsidP="00687B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FF3"/>
    <w:rsid w:val="000867FD"/>
    <w:rsid w:val="00172FF3"/>
    <w:rsid w:val="00175B27"/>
    <w:rsid w:val="00687B58"/>
    <w:rsid w:val="00803B32"/>
    <w:rsid w:val="00834757"/>
    <w:rsid w:val="00911A60"/>
    <w:rsid w:val="009D42BE"/>
    <w:rsid w:val="00E62F12"/>
    <w:rsid w:val="00FE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3E15A"/>
  <w15:chartTrackingRefBased/>
  <w15:docId w15:val="{97C90AD2-098E-4668-8DC2-0589B8063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11A6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11A60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87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87B5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87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87B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d</dc:creator>
  <cp:keywords/>
  <dc:description/>
  <cp:lastModifiedBy>刘金栋</cp:lastModifiedBy>
  <cp:revision>6</cp:revision>
  <dcterms:created xsi:type="dcterms:W3CDTF">2017-08-25T22:38:00Z</dcterms:created>
  <dcterms:modified xsi:type="dcterms:W3CDTF">2017-10-05T09:50:00Z</dcterms:modified>
</cp:coreProperties>
</file>